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1640"/>
        <w:gridCol w:w="1848"/>
        <w:gridCol w:w="1324"/>
        <w:gridCol w:w="1848"/>
        <w:gridCol w:w="1720"/>
      </w:tblGrid>
      <w:tr w:rsidR="0018490B" w:rsidRPr="0018490B" w14:paraId="653B363E" w14:textId="77777777" w:rsidTr="00960082">
        <w:trPr>
          <w:trHeight w:val="290"/>
        </w:trPr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4BB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:lang w:bidi="he-IL"/>
                <w14:ligatures w14:val="none"/>
              </w:rPr>
            </w:pPr>
          </w:p>
          <w:p w14:paraId="103C3C9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:lang w:bidi="he-IL"/>
                <w14:ligatures w14:val="none"/>
              </w:rPr>
            </w:pPr>
          </w:p>
          <w:p w14:paraId="71ED7021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:lang w:bidi="he-IL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kern w:val="0"/>
                <w:szCs w:val="22"/>
                <w:lang w:bidi="he-IL"/>
                <w14:ligatures w14:val="none"/>
              </w:rPr>
              <w:t>Supplementary Table 1: Clinical information of CRC pati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4D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8490B" w:rsidRPr="0018490B" w14:paraId="0E5D7C6A" w14:textId="77777777" w:rsidTr="00960082">
        <w:trPr>
          <w:trHeight w:val="280"/>
        </w:trPr>
        <w:tc>
          <w:tcPr>
            <w:tcW w:w="1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CCD1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31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48F7" w14:textId="77777777" w:rsidR="0018490B" w:rsidRPr="0018490B" w:rsidRDefault="0018490B" w:rsidP="0018490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AD</w:t>
            </w:r>
          </w:p>
        </w:tc>
        <w:tc>
          <w:tcPr>
            <w:tcW w:w="35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742" w14:textId="77777777" w:rsidR="0018490B" w:rsidRPr="0018490B" w:rsidRDefault="0018490B" w:rsidP="0018490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AD</w:t>
            </w:r>
          </w:p>
        </w:tc>
      </w:tr>
      <w:tr w:rsidR="0018490B" w:rsidRPr="0018490B" w14:paraId="6996AC11" w14:textId="77777777" w:rsidTr="00960082">
        <w:trPr>
          <w:trHeight w:val="290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AB56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90B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mber of case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E96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entag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6A0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mber of cas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D601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centages</w:t>
            </w:r>
          </w:p>
        </w:tc>
      </w:tr>
      <w:tr w:rsidR="0018490B" w:rsidRPr="0018490B" w14:paraId="5D7C35F2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1D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2E2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18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EBD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BC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7DF41309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C4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080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C90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8.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22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A4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3.1 </w:t>
            </w:r>
          </w:p>
        </w:tc>
      </w:tr>
      <w:tr w:rsidR="0018490B" w:rsidRPr="0018490B" w14:paraId="1C133B37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306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a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F4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10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6C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B3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.9 </w:t>
            </w:r>
          </w:p>
        </w:tc>
      </w:tr>
      <w:tr w:rsidR="0018490B" w:rsidRPr="0018490B" w14:paraId="0F1F35A3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C3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5D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A9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5B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626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03654213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BE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6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EE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44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8.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4C7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FC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6.9 </w:t>
            </w:r>
          </w:p>
        </w:tc>
      </w:tr>
      <w:tr w:rsidR="0018490B" w:rsidRPr="0018490B" w14:paraId="0085234A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96A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gt;=6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CD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6E4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1.9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FA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59B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3.1 </w:t>
            </w:r>
          </w:p>
        </w:tc>
      </w:tr>
      <w:tr w:rsidR="0018490B" w:rsidRPr="0018490B" w14:paraId="1BF03DFF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9A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56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7AD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9A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561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052989DE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55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D5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605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6.1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93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19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6.3 </w:t>
            </w:r>
          </w:p>
        </w:tc>
      </w:tr>
      <w:tr w:rsidR="0018490B" w:rsidRPr="0018490B" w14:paraId="4591EEEE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E5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FC6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E8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3.9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54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A3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3.8 </w:t>
            </w:r>
          </w:p>
        </w:tc>
      </w:tr>
      <w:tr w:rsidR="0018490B" w:rsidRPr="0018490B" w14:paraId="53DE6265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0BD6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F6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6C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68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EE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3721BBCC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DE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88B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338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7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B8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66D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4 </w:t>
            </w:r>
          </w:p>
        </w:tc>
      </w:tr>
      <w:tr w:rsidR="0018490B" w:rsidRPr="0018490B" w14:paraId="7157084C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B9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87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11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5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0C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D71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6 </w:t>
            </w:r>
          </w:p>
        </w:tc>
      </w:tr>
      <w:tr w:rsidR="0018490B" w:rsidRPr="0018490B" w14:paraId="7A32A27A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A0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FB0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5AD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8.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A6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17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9.8 </w:t>
            </w:r>
          </w:p>
        </w:tc>
      </w:tr>
      <w:tr w:rsidR="0018490B" w:rsidRPr="0018490B" w14:paraId="06D010FA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10C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FF2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4DB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.5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BF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60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2 </w:t>
            </w:r>
          </w:p>
        </w:tc>
      </w:tr>
      <w:tr w:rsidR="0018490B" w:rsidRPr="0018490B" w14:paraId="7176DCBD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88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N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5E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68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EE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22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35B25031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C6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5D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03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9.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5C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171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1.0 </w:t>
            </w:r>
          </w:p>
        </w:tc>
      </w:tr>
      <w:tr w:rsidR="0018490B" w:rsidRPr="0018490B" w14:paraId="15316B9F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01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08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603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3.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46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51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7.4 </w:t>
            </w:r>
          </w:p>
        </w:tc>
      </w:tr>
      <w:tr w:rsidR="0018490B" w:rsidRPr="0018490B" w14:paraId="622E4D9C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D5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33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2C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7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AA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49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.7 </w:t>
            </w:r>
          </w:p>
        </w:tc>
      </w:tr>
      <w:tr w:rsidR="0018490B" w:rsidRPr="0018490B" w14:paraId="5B4CA448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41D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019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6D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BE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C13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</w:tr>
      <w:tr w:rsidR="0018490B" w:rsidRPr="0018490B" w14:paraId="2B0BA6A0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76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tastasi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28A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C9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55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D0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358741C5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39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A6C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D2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4.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B2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1BC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5.4 </w:t>
            </w:r>
          </w:p>
        </w:tc>
      </w:tr>
      <w:tr w:rsidR="0018490B" w:rsidRPr="0018490B" w14:paraId="4A8C8808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22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0B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CCD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5.7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2A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47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6 </w:t>
            </w:r>
          </w:p>
        </w:tc>
      </w:tr>
      <w:tr w:rsidR="0018490B" w:rsidRPr="0018490B" w14:paraId="14F1D957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785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NM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8ED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1497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51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95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490B" w:rsidRPr="0018490B" w14:paraId="591A2F2F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65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E6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ED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3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4C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2A79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5 </w:t>
            </w:r>
          </w:p>
        </w:tc>
      </w:tr>
      <w:tr w:rsidR="0018490B" w:rsidRPr="0018490B" w14:paraId="1BC6730D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0600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055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B90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9.0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94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041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5 </w:t>
            </w:r>
          </w:p>
        </w:tc>
      </w:tr>
      <w:tr w:rsidR="0018490B" w:rsidRPr="0018490B" w14:paraId="62C11DE4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B23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725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09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.7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B4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74F8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.4 </w:t>
            </w:r>
          </w:p>
        </w:tc>
      </w:tr>
      <w:tr w:rsidR="0018490B" w:rsidRPr="0018490B" w14:paraId="077089E4" w14:textId="77777777" w:rsidTr="009600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9ED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V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ED2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C01A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0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565F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6BCE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49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6 </w:t>
            </w:r>
          </w:p>
        </w:tc>
      </w:tr>
      <w:tr w:rsidR="0018490B" w:rsidRPr="0018490B" w14:paraId="13054BB9" w14:textId="77777777" w:rsidTr="00960082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152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40D4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4AC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20B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561" w14:textId="77777777" w:rsidR="0018490B" w:rsidRPr="0018490B" w:rsidRDefault="0018490B" w:rsidP="001849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9A71085" w14:textId="20C806AC" w:rsidR="003F2408" w:rsidRDefault="003F2408">
      <w:pPr>
        <w:rPr>
          <w:rFonts w:hint="eastAsia"/>
        </w:rPr>
      </w:pPr>
    </w:p>
    <w:p w14:paraId="34B4BD2A" w14:textId="77777777" w:rsidR="003F2408" w:rsidRDefault="003F2408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E97FEFF" w14:textId="4E447F5D" w:rsidR="003F2408" w:rsidRDefault="003F2408">
      <w:pPr>
        <w:rPr>
          <w:rFonts w:ascii="Times New Roman" w:eastAsia="宋体" w:hAnsi="Times New Roman" w:cs="Times New Roman"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w:lastRenderedPageBreak/>
        <w:drawing>
          <wp:inline distT="0" distB="0" distL="0" distR="0" wp14:anchorId="34D6F0E5" wp14:editId="69B5FA7E">
            <wp:extent cx="5337765" cy="3651250"/>
            <wp:effectExtent l="0" t="0" r="0" b="6350"/>
            <wp:docPr id="1929666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666472" name="图片 192966647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7" r="12714"/>
                    <a:stretch/>
                  </pic:blipFill>
                  <pic:spPr bwMode="auto">
                    <a:xfrm>
                      <a:off x="0" y="0"/>
                      <a:ext cx="5343168" cy="3654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1D8D4" w14:textId="47EB07D3" w:rsidR="002E20D9" w:rsidRDefault="003F2408">
      <w:pPr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3F2408">
        <w:rPr>
          <w:rFonts w:ascii="Times New Roman" w:eastAsia="宋体" w:hAnsi="Times New Roman" w:cs="Times New Roman"/>
          <w:kern w:val="0"/>
          <w:sz w:val="24"/>
          <w14:ligatures w14:val="none"/>
        </w:rPr>
        <w:t>S</w:t>
      </w:r>
      <w:r w:rsidRPr="003F240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UPPLEMENTARY FIGURE 1.</w:t>
      </w:r>
      <w:r w:rsidRPr="003F240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The GSEA enrichment analysis identified relevant pathways through which Mit-DEGs regulate mitochondrial function.</w:t>
      </w:r>
    </w:p>
    <w:p w14:paraId="74ADBAFA" w14:textId="77777777" w:rsidR="003F2408" w:rsidRDefault="003F2408">
      <w:pPr>
        <w:rPr>
          <w:rFonts w:hint="eastAsia"/>
        </w:rPr>
      </w:pPr>
    </w:p>
    <w:sectPr w:rsidR="003F2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F8A3D" w14:textId="77777777" w:rsidR="002F7BAF" w:rsidRDefault="002F7BAF" w:rsidP="001849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44BB4D" w14:textId="77777777" w:rsidR="002F7BAF" w:rsidRDefault="002F7BAF" w:rsidP="001849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2AE59" w14:textId="77777777" w:rsidR="002F7BAF" w:rsidRDefault="002F7BAF" w:rsidP="001849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018202" w14:textId="77777777" w:rsidR="002F7BAF" w:rsidRDefault="002F7BAF" w:rsidP="001849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1D9"/>
    <w:rsid w:val="0018490B"/>
    <w:rsid w:val="002E20D9"/>
    <w:rsid w:val="002F7BAF"/>
    <w:rsid w:val="003121D9"/>
    <w:rsid w:val="003F2408"/>
    <w:rsid w:val="00697BFA"/>
    <w:rsid w:val="00E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37DF6"/>
  <w15:chartTrackingRefBased/>
  <w15:docId w15:val="{F8332D9F-84BF-4F60-AF80-BF639F9E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121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1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1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1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1D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1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1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1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1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1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21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21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1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1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1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21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2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1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21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21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1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21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21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21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9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9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9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712</Characters>
  <Application>Microsoft Office Word</Application>
  <DocSecurity>0</DocSecurity>
  <Lines>11</Lines>
  <Paragraphs>3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qing Pang</dc:creator>
  <cp:keywords/>
  <dc:description/>
  <cp:lastModifiedBy>Hanqing Pang</cp:lastModifiedBy>
  <cp:revision>3</cp:revision>
  <dcterms:created xsi:type="dcterms:W3CDTF">2025-02-10T03:33:00Z</dcterms:created>
  <dcterms:modified xsi:type="dcterms:W3CDTF">2025-02-10T03:34:00Z</dcterms:modified>
</cp:coreProperties>
</file>